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6363C" w14:textId="77777777" w:rsidR="009138FC" w:rsidRPr="00932D0E" w:rsidRDefault="009138FC">
      <w:pPr>
        <w:rPr>
          <w:rFonts w:ascii="Times New Roman" w:hAnsi="Times New Roman" w:cs="Times New Roman"/>
          <w:b/>
          <w:bCs/>
          <w:lang w:val="en-US"/>
        </w:rPr>
      </w:pPr>
      <w:r w:rsidRPr="00932D0E">
        <w:rPr>
          <w:rFonts w:ascii="Times New Roman" w:hAnsi="Times New Roman" w:cs="Times New Roman"/>
          <w:b/>
          <w:bCs/>
          <w:lang w:val="en-US"/>
        </w:rPr>
        <w:t>Glossary – key terms for AMF spore morphology</w:t>
      </w:r>
    </w:p>
    <w:p w14:paraId="46AB7E7A" w14:textId="2FC21829" w:rsidR="00A252FB" w:rsidRDefault="00A252FB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32D0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Acidic </w:t>
      </w:r>
      <w:proofErr w:type="spellStart"/>
      <w:r w:rsidRPr="00932D0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mountant</w:t>
      </w:r>
      <w:proofErr w:type="spellEnd"/>
      <w:r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</w:t>
      </w:r>
      <w:r w:rsidR="002A32FA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 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medium</w:t>
      </w:r>
      <w:r w:rsidR="002A32FA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="002A32FA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o mount a specimen on a 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microscope </w:t>
      </w:r>
      <w:r w:rsidR="002A32FA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lide that contains an acid. 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A c</w:t>
      </w:r>
      <w:r w:rsidR="002A32FA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ommon acidic </w:t>
      </w:r>
      <w:proofErr w:type="spellStart"/>
      <w:r w:rsidR="002A32FA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mountant</w:t>
      </w:r>
      <w:proofErr w:type="spellEnd"/>
      <w:r w:rsidR="002A32FA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used </w:t>
      </w:r>
      <w:r w:rsidR="00397A6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for</w:t>
      </w:r>
      <w:r w:rsidR="002A32FA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AMF spores </w:t>
      </w:r>
      <w:r w:rsidR="00C53540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is</w:t>
      </w:r>
      <w:r w:rsidR="002A32FA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C53540" w:rsidRP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olyvinyl-</w:t>
      </w:r>
      <w:r w:rsidR="00C5354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Lactic Acid-Glycer</w:t>
      </w:r>
      <w:r w:rsidR="00667EE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o</w:t>
      </w:r>
      <w:r w:rsidR="00C5354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l (PVLG).</w:t>
      </w:r>
    </w:p>
    <w:p w14:paraId="3C1FF0A0" w14:textId="2B38646A" w:rsidR="00180B0B" w:rsidRPr="008F5AFD" w:rsidRDefault="00180B0B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Beaded layer: </w:t>
      </w:r>
      <w:r w:rsidR="008F5AFD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a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n outer</w:t>
      </w:r>
      <w:r w:rsidR="008F5AFD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layer of a germinal wall that is covered by granular excrescen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ces</w:t>
      </w:r>
      <w:r w:rsidR="008F5AFD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(“bea</w:t>
      </w:r>
      <w:r w:rsidR="008F5AF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ds”)</w:t>
      </w:r>
      <w:r w:rsidR="00D96A3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r w:rsidR="008F5AF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commonly found in species of </w:t>
      </w:r>
      <w:proofErr w:type="spellStart"/>
      <w:r w:rsidR="008F5AFD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Acaulospora</w:t>
      </w:r>
      <w:proofErr w:type="spellEnd"/>
      <w:r w:rsidR="008F5AF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305F0FF4" w14:textId="1BEC8094" w:rsidR="00397A68" w:rsidRDefault="00397A68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proofErr w:type="spellStart"/>
      <w:r w:rsidRPr="00B23C03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Blastic</w:t>
      </w: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ally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formed</w:t>
      </w:r>
      <w:r w:rsidRPr="00B23C03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spores</w:t>
      </w:r>
      <w:r w:rsidRPr="00B23C0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spores formed by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“blowing out” from the tip of a </w:t>
      </w:r>
      <w:proofErr w:type="spellStart"/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porogeneous</w:t>
      </w:r>
      <w:proofErr w:type="spellEnd"/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hypha</w:t>
      </w:r>
      <w:r w:rsidR="00D96A3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diagnostic 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of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glomoid</w:t>
      </w:r>
      <w:proofErr w:type="spellEnd"/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spores.</w:t>
      </w:r>
    </w:p>
    <w:p w14:paraId="49F3D7B6" w14:textId="69564350" w:rsidR="00932D0E" w:rsidRDefault="00932D0E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Bulbous suspensor-like cell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A swollen basal cell at the tip of a </w:t>
      </w:r>
      <w:proofErr w:type="spellStart"/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porogenous</w:t>
      </w:r>
      <w:proofErr w:type="spellEnd"/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hypha</w:t>
      </w:r>
      <w:r w:rsidR="00D96A3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</w:t>
      </w:r>
      <w:r w:rsidR="00AB7E9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Pr="00CE61DC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diagnostic 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in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proofErr w:type="spellStart"/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gigasporoid</w:t>
      </w:r>
      <w:proofErr w:type="spellEnd"/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spore formation.</w:t>
      </w:r>
    </w:p>
    <w:p w14:paraId="12DFF84D" w14:textId="042AEBCA" w:rsidR="00CB2BDC" w:rsidRPr="00352587" w:rsidRDefault="00CB2BDC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Central plexus of hypha: </w:t>
      </w:r>
      <w:r w:rsidR="002730D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dense, </w:t>
      </w:r>
      <w:r w:rsidR="003B526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ick-walled, </w:t>
      </w:r>
      <w:r w:rsidR="002730D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ntangled mass of hyphae</w:t>
      </w:r>
      <w:r w:rsidR="0035258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in the center of sporocarp that gives rise to the </w:t>
      </w:r>
      <w:proofErr w:type="spellStart"/>
      <w:r w:rsidR="0035258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porogenous</w:t>
      </w:r>
      <w:proofErr w:type="spellEnd"/>
      <w:r w:rsidR="0035258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hyphae from which the spore</w:t>
      </w:r>
      <w:r w:rsidR="00A459F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</w:t>
      </w:r>
      <w:r w:rsidR="0035258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develop, commonly found in species of </w:t>
      </w:r>
      <w:proofErr w:type="spellStart"/>
      <w:r w:rsidR="00352587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Sclerocystis</w:t>
      </w:r>
      <w:proofErr w:type="spellEnd"/>
      <w:r w:rsidR="0035258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2AA73351" w14:textId="28C3F57C" w:rsidR="002452D3" w:rsidRPr="002A32FA" w:rsidRDefault="009167AA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Cicatrix (scar): </w:t>
      </w:r>
      <w:r w:rsidR="002A32F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 specific marking on the spore surface that indicates where it was once attached to the neck of a </w:t>
      </w:r>
      <w:proofErr w:type="spellStart"/>
      <w:r w:rsidR="002A32F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poriferous</w:t>
      </w:r>
      <w:proofErr w:type="spellEnd"/>
      <w:r w:rsidR="002A32F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saccule</w:t>
      </w:r>
      <w:r w:rsidR="00A459F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</w:t>
      </w:r>
      <w:r w:rsidR="00AB7E9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diagnostic for </w:t>
      </w:r>
      <w:proofErr w:type="spellStart"/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acaulosporoid</w:t>
      </w:r>
      <w:proofErr w:type="spellEnd"/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spores.</w:t>
      </w:r>
      <w:r w:rsidR="002A32FA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Microscopically</w:t>
      </w:r>
      <w:r w:rsidR="002A32FA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, the scar 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is</w:t>
      </w:r>
      <w:r w:rsidR="002A32FA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round, ovoid, or circular mark, </w:t>
      </w:r>
      <w:r w:rsidR="00AB7E9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with</w:t>
      </w:r>
      <w:r w:rsidR="002A32FA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diameter and edge</w:t>
      </w:r>
      <w:r w:rsidR="00CE61D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appearance</w:t>
      </w:r>
      <w:r w:rsidR="002A32FA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="00CE61D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varying</w:t>
      </w:r>
      <w:r w:rsidR="002A32FA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slightly </w:t>
      </w:r>
      <w:r w:rsidR="002A32F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mong species. </w:t>
      </w:r>
    </w:p>
    <w:p w14:paraId="6B6867DD" w14:textId="75A018F9" w:rsidR="009138FC" w:rsidRPr="00CE61DC" w:rsidRDefault="009138FC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strike/>
          <w:kern w:val="0"/>
          <w:lang w:val="en-US"/>
          <w14:ligatures w14:val="none"/>
        </w:rPr>
      </w:pP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Germinal wall(s)</w:t>
      </w:r>
      <w:r w:rsidR="00A252FB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(GW</w:t>
      </w:r>
      <w:r w:rsidR="00A252FB" w:rsidRPr="00D96A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)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: </w:t>
      </w:r>
      <w:r w:rsidR="00CE61D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Inner colorless flexible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="000C2C1D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tructure</w:t>
      </w:r>
      <w:r w:rsidR="00CF366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(s)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of </w:t>
      </w:r>
      <w:r w:rsidR="00CF366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AMF spores that separate from the spore wall </w:t>
      </w:r>
      <w:r w:rsidR="00CE61D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when broken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, </w:t>
      </w:r>
      <w:r w:rsidR="00CF366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f</w:t>
      </w:r>
      <w:r w:rsidR="00CF366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ormed by 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1–3 layers, that </w:t>
      </w:r>
      <w:r w:rsidR="00CE61D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enclose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the cytoplasm and are associated with germination.</w:t>
      </w:r>
    </w:p>
    <w:p w14:paraId="1F658764" w14:textId="657CEF80" w:rsidR="009138FC" w:rsidRDefault="009138FC" w:rsidP="00C32B36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Germination structure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A specialized </w:t>
      </w:r>
      <w:r w:rsidR="00CE61D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tructure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formed on the surface of innermost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germinal wall that initiates germ tube emergence. Types include:</w:t>
      </w:r>
      <w:r w:rsid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CE61DC" w:rsidRPr="00D96A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g</w:t>
      </w:r>
      <w:r w:rsidRPr="00D96A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ermination orb</w:t>
      </w:r>
      <w:r w:rsidR="00C32B36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- a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="00CE61D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disc-shaped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structure</w:t>
      </w:r>
      <w:r w:rsid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and </w:t>
      </w:r>
      <w:r w:rsidR="00CE61DC" w:rsidRPr="00D96A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g</w:t>
      </w:r>
      <w:r w:rsidRPr="00D96A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er</w:t>
      </w: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mination shield</w:t>
      </w:r>
      <w:r w:rsid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-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a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flattened</w:t>
      </w:r>
      <w:r w:rsid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smooth or 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lobed structure</w:t>
      </w:r>
      <w:r w:rsidR="00D96A3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1507D5C8" w14:textId="5BDE2402" w:rsidR="00397A68" w:rsidRPr="009138FC" w:rsidRDefault="00397A68" w:rsidP="00C32B36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Hyphal mantle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: a dense, sheath-like structure formed by tightly packed hyphae around individual spores</w:t>
      </w:r>
      <w:r w:rsidR="00CE61D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r w:rsidR="00CE61D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pore clusters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or sporocarps of AMF.</w:t>
      </w:r>
    </w:p>
    <w:p w14:paraId="68A113F3" w14:textId="6ED628EA" w:rsidR="009138FC" w:rsidRPr="009138FC" w:rsidRDefault="00B23C03" w:rsidP="00B23C0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Intercalary formed spores: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pores formed within (in the middle) of an undifferentiated hypha</w:t>
      </w:r>
      <w:r w:rsidR="009138FC"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(</w:t>
      </w:r>
      <w:r w:rsidR="009138FC" w:rsidRPr="00D96A33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i.e.</w:t>
      </w:r>
      <w:r w:rsidR="009138FC"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a hypha without obvious specialization like branching, thickening, or a suspensor-like swelling)</w:t>
      </w:r>
      <w:r w:rsidR="00D96A3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r w:rsidR="00397A6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diagnostic </w:t>
      </w:r>
      <w:r w:rsidR="00CE61DC" w:rsidRPr="00CE61D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in</w:t>
      </w:r>
      <w:r w:rsidR="00397A6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proofErr w:type="spellStart"/>
      <w:r w:rsidR="00397A6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glomoid</w:t>
      </w:r>
      <w:proofErr w:type="spellEnd"/>
      <w:r w:rsidR="00397A6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D96A33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pore formation</w:t>
      </w:r>
      <w:r w:rsidR="00397A6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34FC9DAD" w14:textId="4D1A896C" w:rsidR="00E02C15" w:rsidRPr="008F5AFD" w:rsidRDefault="00E02C15" w:rsidP="00E02C15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Layer(s) (L):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ach discrete structure with its own properties that 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comprise</w:t>
      </w:r>
      <w:r w:rsidR="00A459FF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the spore wall and any germinal walls within AMF spores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06873742" w14:textId="2B0D78AC" w:rsidR="00A252FB" w:rsidRPr="00A252FB" w:rsidRDefault="00A252FB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Laminated layer: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 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layer </w:t>
      </w:r>
      <w:r w:rsidR="00CE61DC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consisting of </w:t>
      </w:r>
      <w:r w:rsidR="001D0D46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a number of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sublayers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laid down as the spore matures.</w:t>
      </w:r>
    </w:p>
    <w:p w14:paraId="32F2788B" w14:textId="5F286AB9" w:rsidR="00E02C15" w:rsidRPr="00D96A33" w:rsidRDefault="00E02C15" w:rsidP="00E02C15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</w:pPr>
      <w:r w:rsidRPr="00D96A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Mucilag</w:t>
      </w:r>
      <w:r w:rsidR="00A459F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i</w:t>
      </w:r>
      <w:r w:rsidRPr="00D96A3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nous layer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: a colorless layer of variable thickness, appearing gelatinous, often the outermost layer of a spore wall that reacts in Melzer’s reagent.</w:t>
      </w:r>
    </w:p>
    <w:p w14:paraId="4ABB8FB7" w14:textId="2E618E22" w:rsidR="009138FC" w:rsidRDefault="009138FC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Lumen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The central hollow space inside the </w:t>
      </w:r>
      <w:proofErr w:type="spellStart"/>
      <w:r w:rsidR="00A71D5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porogeneous</w:t>
      </w:r>
      <w:proofErr w:type="spellEnd"/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hypha. It may remain open or be </w:t>
      </w:r>
      <w:r w:rsidR="001D0D46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closed</w:t>
      </w:r>
      <w:r w:rsidRPr="001D0D46">
        <w:rPr>
          <w:rFonts w:ascii="Times New Roman" w:eastAsia="Times New Roman" w:hAnsi="Times New Roman" w:cs="Times New Roman"/>
          <w:color w:val="EE0000"/>
          <w:kern w:val="0"/>
          <w:lang w:val="en-US"/>
          <w14:ligatures w14:val="none"/>
        </w:rPr>
        <w:t xml:space="preserve"> 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y</w:t>
      </w:r>
      <w:r w:rsid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a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P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eptum (cross-wall)</w:t>
      </w:r>
      <w:r w:rsidR="00C32B36" w:rsidRP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a </w:t>
      </w:r>
      <w:r w:rsidRPr="00C32B3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lug or wall thickening.</w:t>
      </w:r>
    </w:p>
    <w:p w14:paraId="18854409" w14:textId="7ED963C0" w:rsidR="00397A68" w:rsidRDefault="00397A68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lastRenderedPageBreak/>
        <w:t>Melzer’s reagent reaction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A staining test to observe the reaction of layers of the spore and germinal wall to </w:t>
      </w:r>
      <w:r w:rsidR="001D0D46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iodine.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="001D0D46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Reactions encompass a range of colors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</w:t>
      </w:r>
      <w:r w:rsidRPr="00C53540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e.g.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 blue, red-brown,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red to deep purple, etc.)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4B8FDDF8" w14:textId="24A63BFC" w:rsidR="00932D0E" w:rsidRPr="00D96A33" w:rsidRDefault="00932D0E" w:rsidP="00932D0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Ornamentation: 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structural variation in 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texture and pattern 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on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the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outer or inner surface of AMF spores. Common ornamentations are warts (small, raised flat bumps), spines (sharp, spine-like projections), reticulum (net-like or honeycomb pattern formed by ridges), pits (crater-like depressions), tubercles (small, raised round bumps</w:t>
      </w:r>
      <w:r w:rsidR="00E02C1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), </w:t>
      </w:r>
      <w:r w:rsidR="00D96A33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and 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bead</w:t>
      </w:r>
      <w:r w:rsidR="00D96A33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(see above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).</w:t>
      </w:r>
    </w:p>
    <w:p w14:paraId="69433E9F" w14:textId="4CF091CB" w:rsidR="00932D0E" w:rsidRDefault="00932D0E" w:rsidP="00932D0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Pedicel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</w:t>
      </w:r>
      <w:r w:rsidR="00A71D52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a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short stalk that branch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es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from the saccule neck and 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produces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a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spore, especially in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the genus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proofErr w:type="spellStart"/>
      <w:r w:rsidRPr="00D96A33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/>
          <w14:ligatures w14:val="none"/>
        </w:rPr>
        <w:t>Ambispora</w:t>
      </w:r>
      <w:proofErr w:type="spellEnd"/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1B1A3C31" w14:textId="695A1C1A" w:rsidR="00E02C15" w:rsidRPr="008F5AFD" w:rsidRDefault="00E02C15" w:rsidP="00E02C15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loughing layer: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 single 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outer colorless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mucilaginous layer 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(see above)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of the spore wall that 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degrades so that it is absent on mature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pores. </w:t>
      </w:r>
    </w:p>
    <w:p w14:paraId="76406668" w14:textId="236414C3" w:rsidR="00D56858" w:rsidRPr="00180B0B" w:rsidRDefault="00D56858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pore clusters: </w:t>
      </w:r>
      <w:r w:rsidR="00E02C1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grouping</w:t>
      </w:r>
      <w:r w:rsidR="00180B0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of spores formed together and maintained as a unit by entangled </w:t>
      </w:r>
      <w:r w:rsidR="00180B0B" w:rsidRPr="008E241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hypha</w:t>
      </w:r>
      <w:r w:rsidR="00A459F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</w:t>
      </w:r>
      <w:r w:rsidR="00983B88" w:rsidRPr="008E241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or sometimes by a peridium</w:t>
      </w:r>
      <w:r w:rsidR="00180B0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 Spore clusters are smaller and less organized than sporocarps.</w:t>
      </w:r>
    </w:p>
    <w:p w14:paraId="1FA59D8B" w14:textId="77777777" w:rsidR="006D09B8" w:rsidRDefault="006D09B8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pore diameter: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a measure of spore size (in µm). Values are reported as (minimum) mean (maximum). Ex.: (160) 250 (280) µm.</w:t>
      </w:r>
    </w:p>
    <w:p w14:paraId="2F99976B" w14:textId="05CB0EB0" w:rsidR="00D56858" w:rsidRDefault="00D56858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pore shape: </w:t>
      </w:r>
      <w:r w:rsidR="00C5354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three-dimensional form of a spore. 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These</w:t>
      </w:r>
      <w:r w:rsidR="00C53540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forms includ</w:t>
      </w:r>
      <w:r w:rsidR="00E02C15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e</w:t>
      </w:r>
      <w:r w:rsidR="00C53540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globose, </w:t>
      </w:r>
      <w:proofErr w:type="spellStart"/>
      <w:r w:rsidR="00C53540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ubglobose</w:t>
      </w:r>
      <w:proofErr w:type="spellEnd"/>
      <w:r w:rsidR="00C53540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, ovoid, obovoid, ellipsoi</w:t>
      </w:r>
      <w:r w:rsidR="00C5354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d, pyriform, irregular, oblong, reniform, fusiform, and clavate</w:t>
      </w:r>
      <w:r w:rsidR="00D96A3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3252A702" w14:textId="7DC1E64B" w:rsidR="00932D0E" w:rsidRPr="00D96A33" w:rsidRDefault="00932D0E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</w:pP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pore wall</w:t>
      </w: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(SW)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The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main </w:t>
      </w:r>
      <w:r w:rsidR="004A30BF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structural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element of all spores originating from a</w:t>
      </w:r>
      <w:r w:rsid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proofErr w:type="spellStart"/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porogenous</w:t>
      </w:r>
      <w:proofErr w:type="spellEnd"/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hypha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(see below)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,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consisting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of 1–6 distinct layers that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rarely separate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when a spore is crushed.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4A30BF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It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forms before any additional structures develop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.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Microscopically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, the spore wall separates readily from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any</w:t>
      </w:r>
      <w:r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germinal walls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formed later internally.</w:t>
      </w:r>
      <w:r w:rsidR="004A30BF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It provides structural and environmental protection for the spore.</w:t>
      </w:r>
    </w:p>
    <w:p w14:paraId="27DDC7FA" w14:textId="77777777" w:rsidR="00932D0E" w:rsidRPr="00C53540" w:rsidRDefault="00932D0E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proofErr w:type="spellStart"/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poriferous</w:t>
      </w:r>
      <w:proofErr w:type="spellEnd"/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saccule (saccule)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A balloon-like structure formed </w:t>
      </w:r>
      <w:proofErr w:type="spellStart"/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lastically</w:t>
      </w:r>
      <w:proofErr w:type="spellEnd"/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from a </w:t>
      </w:r>
      <w:proofErr w:type="spellStart"/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porogenous</w:t>
      </w:r>
      <w:proofErr w:type="spellEnd"/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hypha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with 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 narrow </w:t>
      </w: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neck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that connects it to the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arent hyphal network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. Spores can form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on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the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ide of the 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neck, within the neck, or inside the saccule.</w:t>
      </w:r>
    </w:p>
    <w:p w14:paraId="024D89E8" w14:textId="7648F2BD" w:rsidR="00932D0E" w:rsidRDefault="009167AA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Sporocarp: </w:t>
      </w:r>
      <w:r w:rsidR="002452D3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  <w:r w:rsid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 specialized, multicellular, usually macroscopic structure that contains few (3-10) to thousands of spores.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Sporocarps can be</w:t>
      </w:r>
      <w:r w:rsidR="00932D0E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="00932D0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epigeous </w:t>
      </w:r>
      <w:r w:rsid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(above ground) or </w:t>
      </w:r>
      <w:proofErr w:type="spellStart"/>
      <w:r w:rsidR="00932D0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hypogeous</w:t>
      </w:r>
      <w:proofErr w:type="spellEnd"/>
      <w:r w:rsidR="00932D0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  <w:r w:rsidR="00932D0E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underground)</w:t>
      </w:r>
      <w:r w:rsidR="00D96A33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  <w:r w:rsidR="00932D0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</w:p>
    <w:p w14:paraId="73B032B7" w14:textId="77777777" w:rsidR="00397A68" w:rsidRDefault="00397A68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porogenous</w:t>
      </w:r>
      <w:proofErr w:type="spellEnd"/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hypha</w:t>
      </w: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(= subtending hypha)</w:t>
      </w:r>
      <w:r w:rsidRPr="009138F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: The hypha that connects the spore to the parent hyphal network. </w:t>
      </w:r>
    </w:p>
    <w:p w14:paraId="2DF224C6" w14:textId="67952B54" w:rsidR="009138FC" w:rsidRPr="009138FC" w:rsidRDefault="009138FC" w:rsidP="009138FC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138FC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bla</w:t>
      </w:r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yers: </w:t>
      </w:r>
      <w:r w:rsidR="006D09B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ach individual layer laid down to </w:t>
      </w:r>
      <w:r w:rsidR="006D09B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form a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laminated</w:t>
      </w:r>
      <w:r w:rsidR="006D09B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layer </w:t>
      </w:r>
      <w:r w:rsidR="00CD229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(see above) comprising</w:t>
      </w:r>
      <w:r w:rsidR="006D09B8" w:rsidRPr="00D96A33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the spore wall </w:t>
      </w:r>
    </w:p>
    <w:p w14:paraId="3D7998A5" w14:textId="77777777" w:rsidR="009138FC" w:rsidRPr="009138FC" w:rsidRDefault="009138FC">
      <w:pPr>
        <w:rPr>
          <w:lang w:val="en-US"/>
        </w:rPr>
      </w:pPr>
    </w:p>
    <w:sectPr w:rsidR="009138FC" w:rsidRPr="009138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836C35"/>
    <w:multiLevelType w:val="multilevel"/>
    <w:tmpl w:val="EC04D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3529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8FC"/>
    <w:rsid w:val="000922B8"/>
    <w:rsid w:val="000B7F73"/>
    <w:rsid w:val="000C2C1D"/>
    <w:rsid w:val="00180B0B"/>
    <w:rsid w:val="001D0D46"/>
    <w:rsid w:val="002452D3"/>
    <w:rsid w:val="002730D2"/>
    <w:rsid w:val="002A117D"/>
    <w:rsid w:val="002A32FA"/>
    <w:rsid w:val="00333CDF"/>
    <w:rsid w:val="00352587"/>
    <w:rsid w:val="00397A68"/>
    <w:rsid w:val="003B5266"/>
    <w:rsid w:val="004A30BF"/>
    <w:rsid w:val="00667EE8"/>
    <w:rsid w:val="006D09B8"/>
    <w:rsid w:val="007658EF"/>
    <w:rsid w:val="008E2413"/>
    <w:rsid w:val="008F5AFD"/>
    <w:rsid w:val="009138FC"/>
    <w:rsid w:val="009167AA"/>
    <w:rsid w:val="00932D0E"/>
    <w:rsid w:val="00983B88"/>
    <w:rsid w:val="00A252FB"/>
    <w:rsid w:val="00A459FF"/>
    <w:rsid w:val="00A71D52"/>
    <w:rsid w:val="00AB7E9C"/>
    <w:rsid w:val="00AF770C"/>
    <w:rsid w:val="00B23C03"/>
    <w:rsid w:val="00C32B36"/>
    <w:rsid w:val="00C53540"/>
    <w:rsid w:val="00CB2BDC"/>
    <w:rsid w:val="00CD2298"/>
    <w:rsid w:val="00CE61DC"/>
    <w:rsid w:val="00CF3668"/>
    <w:rsid w:val="00D56858"/>
    <w:rsid w:val="00D96A33"/>
    <w:rsid w:val="00DC3DE8"/>
    <w:rsid w:val="00E02C15"/>
    <w:rsid w:val="00FE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2C7D11"/>
  <w15:chartTrackingRefBased/>
  <w15:docId w15:val="{1FD64E4D-29C6-504E-B44F-148C9FF9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764</Words>
  <Characters>4126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y Luiz Sturmer</dc:creator>
  <cp:keywords/>
  <dc:description/>
  <cp:lastModifiedBy>Sidney Luiz Sturmer</cp:lastModifiedBy>
  <cp:revision>14</cp:revision>
  <dcterms:created xsi:type="dcterms:W3CDTF">2025-09-27T04:19:00Z</dcterms:created>
  <dcterms:modified xsi:type="dcterms:W3CDTF">2026-03-16T11:15:00Z</dcterms:modified>
</cp:coreProperties>
</file>